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FE7" w:rsidRPr="00A66E9D" w:rsidRDefault="007F6845" w:rsidP="0034388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 xml:space="preserve">ACUTE TOXICITY TEST </w:t>
      </w:r>
    </w:p>
    <w:tbl>
      <w:tblPr>
        <w:tblStyle w:val="TableGrid"/>
        <w:tblW w:w="11094" w:type="dxa"/>
        <w:tblInd w:w="-895" w:type="dxa"/>
        <w:tblLayout w:type="fixed"/>
        <w:tblLook w:val="04A0"/>
      </w:tblPr>
      <w:tblGrid>
        <w:gridCol w:w="633"/>
        <w:gridCol w:w="2033"/>
        <w:gridCol w:w="1628"/>
        <w:gridCol w:w="1722"/>
        <w:gridCol w:w="1718"/>
        <w:gridCol w:w="1633"/>
        <w:gridCol w:w="7"/>
        <w:gridCol w:w="1720"/>
      </w:tblGrid>
      <w:tr w:rsidR="00A03D93" w:rsidRPr="00A66E9D" w:rsidTr="00A46FE7">
        <w:trPr>
          <w:trHeight w:val="501"/>
        </w:trPr>
        <w:tc>
          <w:tcPr>
            <w:tcW w:w="633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:rsidR="00A03D93" w:rsidRPr="00A66E9D" w:rsidRDefault="007A09B1" w:rsidP="007A09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033" w:type="dxa"/>
            <w:vMerge w:val="restart"/>
            <w:tcBorders>
              <w:left w:val="single" w:sz="8" w:space="0" w:color="auto"/>
            </w:tcBorders>
          </w:tcPr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8428" w:type="dxa"/>
            <w:gridSpan w:val="6"/>
          </w:tcPr>
          <w:p w:rsidR="00A03D93" w:rsidRPr="00A66E9D" w:rsidRDefault="00A03D93" w:rsidP="00A03D93">
            <w:pPr>
              <w:tabs>
                <w:tab w:val="left" w:pos="307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imals </w:t>
            </w:r>
          </w:p>
        </w:tc>
      </w:tr>
      <w:tr w:rsidR="00F01516" w:rsidRPr="00A66E9D" w:rsidTr="00A46FE7">
        <w:trPr>
          <w:trHeight w:val="1405"/>
        </w:trPr>
        <w:tc>
          <w:tcPr>
            <w:tcW w:w="63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A03D93" w:rsidRPr="00A66E9D" w:rsidRDefault="00A03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vMerge/>
            <w:tcBorders>
              <w:left w:val="single" w:sz="8" w:space="0" w:color="auto"/>
            </w:tcBorders>
          </w:tcPr>
          <w:p w:rsidR="00A03D93" w:rsidRPr="00A66E9D" w:rsidRDefault="00A03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Before experiment</w:t>
            </w:r>
          </w:p>
        </w:tc>
        <w:tc>
          <w:tcPr>
            <w:tcW w:w="1722" w:type="dxa"/>
          </w:tcPr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After experiment</w:t>
            </w:r>
          </w:p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500mg/kg</w:t>
            </w:r>
          </w:p>
        </w:tc>
        <w:tc>
          <w:tcPr>
            <w:tcW w:w="1718" w:type="dxa"/>
          </w:tcPr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After experiment</w:t>
            </w:r>
          </w:p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1000mg/kg</w:t>
            </w:r>
          </w:p>
        </w:tc>
        <w:tc>
          <w:tcPr>
            <w:tcW w:w="1633" w:type="dxa"/>
          </w:tcPr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After experiment</w:t>
            </w:r>
          </w:p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1500mg/kg</w:t>
            </w:r>
          </w:p>
        </w:tc>
        <w:tc>
          <w:tcPr>
            <w:tcW w:w="1723" w:type="dxa"/>
            <w:gridSpan w:val="2"/>
          </w:tcPr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After experiment</w:t>
            </w:r>
          </w:p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03D93" w:rsidRPr="00A66E9D" w:rsidRDefault="00A03D93" w:rsidP="00A03D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b/>
                <w:sz w:val="24"/>
                <w:szCs w:val="24"/>
              </w:rPr>
              <w:t>2000mg/kg</w:t>
            </w:r>
          </w:p>
        </w:tc>
      </w:tr>
      <w:tr w:rsidR="007A09B1" w:rsidRPr="00A66E9D" w:rsidTr="00A46FE7">
        <w:trPr>
          <w:trHeight w:val="365"/>
        </w:trPr>
        <w:tc>
          <w:tcPr>
            <w:tcW w:w="633" w:type="dxa"/>
          </w:tcPr>
          <w:p w:rsidR="00794463" w:rsidRPr="00A66E9D" w:rsidRDefault="00A03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033" w:type="dxa"/>
          </w:tcPr>
          <w:p w:rsidR="00794463" w:rsidRPr="00A66E9D" w:rsidRDefault="00A03D93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Alertness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01516" w:rsidRPr="00A66E9D" w:rsidTr="00A46FE7">
        <w:trPr>
          <w:trHeight w:val="386"/>
        </w:trPr>
        <w:tc>
          <w:tcPr>
            <w:tcW w:w="633" w:type="dxa"/>
          </w:tcPr>
          <w:p w:rsidR="00794463" w:rsidRPr="00A66E9D" w:rsidRDefault="0054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033" w:type="dxa"/>
          </w:tcPr>
          <w:p w:rsidR="00794463" w:rsidRPr="00A66E9D" w:rsidRDefault="00544DFC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Restlessness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F01516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1516" w:rsidRPr="00A66E9D" w:rsidTr="00A46FE7">
        <w:trPr>
          <w:trHeight w:val="386"/>
        </w:trPr>
        <w:tc>
          <w:tcPr>
            <w:tcW w:w="633" w:type="dxa"/>
          </w:tcPr>
          <w:p w:rsidR="00794463" w:rsidRPr="00A66E9D" w:rsidRDefault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033" w:type="dxa"/>
          </w:tcPr>
          <w:p w:rsidR="00544DFC" w:rsidRPr="00A66E9D" w:rsidRDefault="00544DFC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Touch response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01516" w:rsidRPr="00A66E9D" w:rsidTr="00A46FE7">
        <w:trPr>
          <w:trHeight w:val="308"/>
        </w:trPr>
        <w:tc>
          <w:tcPr>
            <w:tcW w:w="633" w:type="dxa"/>
          </w:tcPr>
          <w:p w:rsidR="00794463" w:rsidRPr="00A66E9D" w:rsidRDefault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033" w:type="dxa"/>
          </w:tcPr>
          <w:p w:rsidR="00794463" w:rsidRPr="00A66E9D" w:rsidRDefault="00544DFC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Torch response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01516" w:rsidRPr="00A66E9D" w:rsidTr="00A46FE7">
        <w:trPr>
          <w:trHeight w:val="386"/>
        </w:trPr>
        <w:tc>
          <w:tcPr>
            <w:tcW w:w="633" w:type="dxa"/>
          </w:tcPr>
          <w:p w:rsidR="00794463" w:rsidRPr="00A66E9D" w:rsidRDefault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033" w:type="dxa"/>
          </w:tcPr>
          <w:p w:rsidR="00794463" w:rsidRPr="00A66E9D" w:rsidRDefault="00544DFC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ain response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  <w:r w:rsidR="00F01516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01516" w:rsidRPr="00A66E9D" w:rsidTr="00A46FE7">
        <w:trPr>
          <w:trHeight w:val="365"/>
        </w:trPr>
        <w:tc>
          <w:tcPr>
            <w:tcW w:w="633" w:type="dxa"/>
          </w:tcPr>
          <w:p w:rsidR="00794463" w:rsidRPr="00A66E9D" w:rsidRDefault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033" w:type="dxa"/>
          </w:tcPr>
          <w:p w:rsidR="00794463" w:rsidRPr="00A66E9D" w:rsidRDefault="007A09B1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Sedative behavior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01516" w:rsidRPr="00A66E9D" w:rsidTr="00A46FE7">
        <w:trPr>
          <w:trHeight w:val="386"/>
        </w:trPr>
        <w:tc>
          <w:tcPr>
            <w:tcW w:w="633" w:type="dxa"/>
          </w:tcPr>
          <w:p w:rsidR="00794463" w:rsidRPr="00A66E9D" w:rsidRDefault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033" w:type="dxa"/>
          </w:tcPr>
          <w:p w:rsidR="00794463" w:rsidRPr="00A66E9D" w:rsidRDefault="007A09B1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A09B1" w:rsidRPr="00A66E9D" w:rsidTr="00A46FE7">
        <w:trPr>
          <w:trHeight w:val="365"/>
        </w:trPr>
        <w:tc>
          <w:tcPr>
            <w:tcW w:w="633" w:type="dxa"/>
          </w:tcPr>
          <w:p w:rsidR="00794463" w:rsidRPr="00A66E9D" w:rsidRDefault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033" w:type="dxa"/>
          </w:tcPr>
          <w:p w:rsidR="00794463" w:rsidRPr="00A66E9D" w:rsidRDefault="00F01516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tremors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F01516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A09B1" w:rsidRPr="00A66E9D" w:rsidTr="00A46FE7">
        <w:trPr>
          <w:trHeight w:val="365"/>
        </w:trPr>
        <w:tc>
          <w:tcPr>
            <w:tcW w:w="633" w:type="dxa"/>
          </w:tcPr>
          <w:p w:rsidR="00794463" w:rsidRPr="00A66E9D" w:rsidRDefault="00E83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033" w:type="dxa"/>
          </w:tcPr>
          <w:p w:rsidR="00794463" w:rsidRPr="00A66E9D" w:rsidRDefault="00F01516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Pigmentation 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A09B1" w:rsidRPr="00A66E9D" w:rsidTr="00A46FE7">
        <w:trPr>
          <w:trHeight w:val="386"/>
        </w:trPr>
        <w:tc>
          <w:tcPr>
            <w:tcW w:w="633" w:type="dxa"/>
          </w:tcPr>
          <w:p w:rsidR="00794463" w:rsidRPr="00A66E9D" w:rsidRDefault="00E83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033" w:type="dxa"/>
          </w:tcPr>
          <w:p w:rsidR="00794463" w:rsidRPr="00A66E9D" w:rsidRDefault="00F01516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Hair loss 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A09B1" w:rsidRPr="00A66E9D" w:rsidTr="00A46FE7">
        <w:trPr>
          <w:trHeight w:val="386"/>
        </w:trPr>
        <w:tc>
          <w:tcPr>
            <w:tcW w:w="633" w:type="dxa"/>
          </w:tcPr>
          <w:p w:rsidR="00794463" w:rsidRPr="00A66E9D" w:rsidRDefault="00E83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A09B1" w:rsidRPr="00A66E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33" w:type="dxa"/>
          </w:tcPr>
          <w:p w:rsidR="00794463" w:rsidRPr="00A66E9D" w:rsidRDefault="00F01516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r w:rsidR="007A09B1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 intake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A09B1" w:rsidRPr="00A66E9D" w:rsidTr="00A46FE7">
        <w:trPr>
          <w:trHeight w:val="365"/>
        </w:trPr>
        <w:tc>
          <w:tcPr>
            <w:tcW w:w="633" w:type="dxa"/>
          </w:tcPr>
          <w:p w:rsidR="00794463" w:rsidRPr="00A66E9D" w:rsidRDefault="00E83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A09B1" w:rsidRPr="00A66E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33" w:type="dxa"/>
          </w:tcPr>
          <w:p w:rsidR="00794463" w:rsidRPr="00A66E9D" w:rsidRDefault="00F01516" w:rsidP="007A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Water intake</w:t>
            </w:r>
          </w:p>
        </w:tc>
        <w:tc>
          <w:tcPr>
            <w:tcW w:w="162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2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18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33" w:type="dxa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723" w:type="dxa"/>
            <w:gridSpan w:val="2"/>
          </w:tcPr>
          <w:p w:rsidR="00794463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  <w:r w:rsidR="00F01516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1516" w:rsidRPr="00A66E9D" w:rsidTr="00A46FE7">
        <w:trPr>
          <w:trHeight w:val="386"/>
        </w:trPr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F01516" w:rsidRPr="00A66E9D" w:rsidRDefault="00E83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01516" w:rsidRPr="00A66E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</w:tcPr>
          <w:p w:rsidR="00F01516" w:rsidRPr="00A66E9D" w:rsidRDefault="00F0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Mortality </w:t>
            </w:r>
          </w:p>
        </w:tc>
        <w:tc>
          <w:tcPr>
            <w:tcW w:w="1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1516" w:rsidRPr="00A66E9D" w:rsidRDefault="00E83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1516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1B23FC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8" w:type="dxa"/>
            <w:tcBorders>
              <w:left w:val="single" w:sz="4" w:space="0" w:color="auto"/>
              <w:right w:val="nil"/>
            </w:tcBorders>
          </w:tcPr>
          <w:p w:rsidR="00F01516" w:rsidRPr="00A66E9D" w:rsidRDefault="00343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1B23FC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01516" w:rsidRPr="00A66E9D" w:rsidRDefault="00222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</w:tcPr>
          <w:p w:rsidR="00F01516" w:rsidRPr="00A66E9D" w:rsidRDefault="00E83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</w:tr>
    </w:tbl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66E9D">
      <w:pPr>
        <w:rPr>
          <w:rFonts w:ascii="Times New Roman" w:hAnsi="Times New Roman" w:cs="Times New Roman"/>
          <w:sz w:val="24"/>
          <w:szCs w:val="24"/>
        </w:rPr>
      </w:pPr>
      <w:r w:rsidRPr="00A66E9D">
        <w:rPr>
          <w:rFonts w:ascii="Times New Roman" w:hAnsi="Times New Roman" w:cs="Times New Roman"/>
          <w:sz w:val="24"/>
          <w:szCs w:val="24"/>
        </w:rPr>
        <w:t xml:space="preserve">The table shows the results of acute toxicity study of all C. </w:t>
      </w:r>
      <w:proofErr w:type="spellStart"/>
      <w:r w:rsidRPr="00A66E9D">
        <w:rPr>
          <w:rFonts w:ascii="Times New Roman" w:hAnsi="Times New Roman" w:cs="Times New Roman"/>
          <w:sz w:val="24"/>
          <w:szCs w:val="24"/>
        </w:rPr>
        <w:t>anthelmintic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ed oi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actions</w:t>
      </w:r>
      <w:r w:rsidRPr="00A66E9D">
        <w:rPr>
          <w:rFonts w:ascii="Times New Roman" w:hAnsi="Times New Roman" w:cs="Times New Roman"/>
          <w:sz w:val="24"/>
          <w:szCs w:val="24"/>
        </w:rPr>
        <w:t xml:space="preserve"> on varying doses. </w:t>
      </w: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F76893" w:rsidRPr="00A66E9D" w:rsidRDefault="00F76893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lastRenderedPageBreak/>
        <w:t>HEMATOLOGICAL PARAMETERS</w:t>
      </w:r>
    </w:p>
    <w:p w:rsidR="00F76893" w:rsidRPr="00A66E9D" w:rsidRDefault="00A46FE7" w:rsidP="00A46F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>FIXED OIL</w:t>
      </w:r>
    </w:p>
    <w:tbl>
      <w:tblPr>
        <w:tblStyle w:val="TableGrid"/>
        <w:tblW w:w="9360" w:type="dxa"/>
        <w:tblInd w:w="-5" w:type="dxa"/>
        <w:tblLook w:val="04A0"/>
      </w:tblPr>
      <w:tblGrid>
        <w:gridCol w:w="1890"/>
        <w:gridCol w:w="1890"/>
        <w:gridCol w:w="1800"/>
        <w:gridCol w:w="1890"/>
        <w:gridCol w:w="1890"/>
      </w:tblGrid>
      <w:tr w:rsidR="00B16FE5" w:rsidRPr="00A66E9D" w:rsidTr="00F76893">
        <w:trPr>
          <w:trHeight w:val="602"/>
        </w:trPr>
        <w:tc>
          <w:tcPr>
            <w:tcW w:w="1890" w:type="dxa"/>
          </w:tcPr>
          <w:p w:rsidR="00B16FE5" w:rsidRPr="00A66E9D" w:rsidRDefault="00B16FE5" w:rsidP="00B1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90" w:type="dxa"/>
          </w:tcPr>
          <w:p w:rsidR="00B16FE5" w:rsidRPr="00A66E9D" w:rsidRDefault="00B16FE5" w:rsidP="00B1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00" w:type="dxa"/>
          </w:tcPr>
          <w:p w:rsidR="00B16FE5" w:rsidRPr="00A66E9D" w:rsidRDefault="00B16FE5" w:rsidP="00B1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16FE5" w:rsidRPr="00A66E9D" w:rsidRDefault="00B16FE5" w:rsidP="00B1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890" w:type="dxa"/>
          </w:tcPr>
          <w:p w:rsidR="00B16FE5" w:rsidRPr="00A66E9D" w:rsidRDefault="00B16FE5" w:rsidP="00B1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B16FE5" w:rsidRPr="00A66E9D" w:rsidRDefault="00B16FE5" w:rsidP="00B1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890" w:type="dxa"/>
          </w:tcPr>
          <w:p w:rsidR="00B16FE5" w:rsidRPr="00A66E9D" w:rsidRDefault="00B16FE5" w:rsidP="00B1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16FE5" w:rsidRPr="00A66E9D" w:rsidRDefault="00B16FE5" w:rsidP="00B1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000mg/kg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2.5 gm/dL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.5 gm/dL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9.3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5.5 gm/dL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.9 x 10^12/L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.9 x 10^12/L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x 10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.1 x 10 </w:t>
            </w:r>
            <w:r w:rsidRPr="00A66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42 %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7 fL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61 fL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2 fL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1 pg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8 pg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9 pg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7 gm/dL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9 gm/dL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7 gm/dL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.6 x 10e9/L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.1 x 10e9/L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.1 x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10e9/L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.9 x 10e9/L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931 x 10^9/L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801 x 10^9/L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74 x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10^9/L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73 x 10^9/L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Neutrophils % 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4 %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4 %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Lymphocytes 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66 %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74 %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onocytes 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9%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 %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0 %</w:t>
            </w:r>
          </w:p>
        </w:tc>
      </w:tr>
      <w:tr w:rsidR="00662E09" w:rsidRPr="00A66E9D" w:rsidTr="00F76893">
        <w:trPr>
          <w:trHeight w:val="70"/>
        </w:trPr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Eosinophils 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1%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0 %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1 %</w:t>
            </w:r>
          </w:p>
        </w:tc>
      </w:tr>
      <w:tr w:rsidR="00662E09" w:rsidRPr="00A66E9D" w:rsidTr="00F76893"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Basophils 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180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0 %</w:t>
            </w:r>
          </w:p>
        </w:tc>
        <w:tc>
          <w:tcPr>
            <w:tcW w:w="1890" w:type="dxa"/>
          </w:tcPr>
          <w:p w:rsidR="00662E09" w:rsidRPr="00A66E9D" w:rsidRDefault="00E06716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662E09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</w:tcPr>
          <w:p w:rsidR="00662E09" w:rsidRPr="00A66E9D" w:rsidRDefault="00662E09" w:rsidP="00662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1 %</w:t>
            </w:r>
          </w:p>
        </w:tc>
      </w:tr>
    </w:tbl>
    <w:p w:rsidR="00F76893" w:rsidRPr="00A66E9D" w:rsidRDefault="00F76893" w:rsidP="00F76893">
      <w:pPr>
        <w:tabs>
          <w:tab w:val="left" w:pos="1110"/>
        </w:tabs>
        <w:rPr>
          <w:rFonts w:ascii="Times New Roman" w:hAnsi="Times New Roman" w:cs="Times New Roman"/>
          <w:sz w:val="24"/>
          <w:szCs w:val="24"/>
        </w:rPr>
      </w:pPr>
      <w:r w:rsidRPr="00A66E9D">
        <w:rPr>
          <w:rFonts w:ascii="Times New Roman" w:hAnsi="Times New Roman" w:cs="Times New Roman"/>
          <w:sz w:val="24"/>
          <w:szCs w:val="24"/>
        </w:rPr>
        <w:tab/>
      </w:r>
    </w:p>
    <w:p w:rsidR="00A46FE7" w:rsidRPr="00A66E9D" w:rsidRDefault="00A46FE7" w:rsidP="00A46FE7">
      <w:pPr>
        <w:tabs>
          <w:tab w:val="left" w:pos="111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>HEXANE FRACTION</w:t>
      </w:r>
    </w:p>
    <w:p w:rsidR="00F76893" w:rsidRPr="00A66E9D" w:rsidRDefault="00F76893" w:rsidP="00F76893">
      <w:pPr>
        <w:tabs>
          <w:tab w:val="left" w:pos="111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70"/>
        <w:gridCol w:w="1870"/>
        <w:gridCol w:w="1870"/>
        <w:gridCol w:w="1870"/>
        <w:gridCol w:w="1870"/>
      </w:tblGrid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000mg/kg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2.5 gm/dL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.5 gm/d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.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3.5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.9 x 10^12/L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.9 x 10^12/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12/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12/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7 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7 fL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62 f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1 pg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8 pg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7 gm/d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.6 x 10e9/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0.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e9/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e9/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e9/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931 x 10^9/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08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9/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4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9/L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03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9/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Neutrophils % 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Lymphocyte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onocyte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9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8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8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Eosinophil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1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Basophil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46FE7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B16FE5" w:rsidRPr="00A66E9D" w:rsidRDefault="00B16FE5">
      <w:pPr>
        <w:rPr>
          <w:rFonts w:ascii="Times New Roman" w:hAnsi="Times New Roman" w:cs="Times New Roman"/>
          <w:sz w:val="24"/>
          <w:szCs w:val="24"/>
        </w:rPr>
      </w:pPr>
    </w:p>
    <w:p w:rsidR="00F76893" w:rsidRPr="00A66E9D" w:rsidRDefault="00F76893">
      <w:pPr>
        <w:rPr>
          <w:rFonts w:ascii="Times New Roman" w:hAnsi="Times New Roman" w:cs="Times New Roman"/>
          <w:sz w:val="24"/>
          <w:szCs w:val="24"/>
        </w:rPr>
      </w:pPr>
    </w:p>
    <w:p w:rsidR="00F76893" w:rsidRPr="00A66E9D" w:rsidRDefault="00F76893">
      <w:pPr>
        <w:rPr>
          <w:rFonts w:ascii="Times New Roman" w:hAnsi="Times New Roman" w:cs="Times New Roman"/>
          <w:sz w:val="24"/>
          <w:szCs w:val="24"/>
        </w:rPr>
      </w:pPr>
    </w:p>
    <w:p w:rsidR="00F76893" w:rsidRPr="00A66E9D" w:rsidRDefault="00A46FE7" w:rsidP="00A46F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>ETHANOL FRACTION</w:t>
      </w:r>
    </w:p>
    <w:p w:rsidR="00A46FE7" w:rsidRPr="00A66E9D" w:rsidRDefault="00A46FE7" w:rsidP="00A46F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70"/>
        <w:gridCol w:w="1870"/>
        <w:gridCol w:w="1870"/>
        <w:gridCol w:w="1870"/>
        <w:gridCol w:w="1870"/>
      </w:tblGrid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000mg/kg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2.5 gm/d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5.5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6.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.9 x 10^12/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12/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12/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.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12/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7 f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1 pg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7 gm/d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.6 x 10e9/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e9/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e9/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e9/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931 x 10^9/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0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9/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02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9/L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59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9/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Neutrophils % 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Lymphocyte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onocyte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9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Eosinophil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1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Basophil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5900C0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F76893" w:rsidRPr="00A66E9D" w:rsidRDefault="00F76893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 w:rsidP="00A46F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>CHLOROFORM FRACTION</w:t>
      </w:r>
    </w:p>
    <w:p w:rsidR="00F76893" w:rsidRPr="00A66E9D" w:rsidRDefault="00F7689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70"/>
        <w:gridCol w:w="1870"/>
        <w:gridCol w:w="1870"/>
        <w:gridCol w:w="1870"/>
        <w:gridCol w:w="1870"/>
      </w:tblGrid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76893" w:rsidRPr="00A66E9D" w:rsidRDefault="00F76893" w:rsidP="00F7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000mg/kg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2.5 gm/d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9.7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6.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.9 x 10^12/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12/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12/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.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12/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7 f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1 pg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8 p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8 p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9 p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7 gm/d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gm/d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.6 x 10e9/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7.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e9/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e9/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e9/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931 x 10^9/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95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9/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07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9/L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077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x 10^9/L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Neutrophils % 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Lymphocyte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onocyte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9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9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Eosinophil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1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6893" w:rsidRPr="00A66E9D" w:rsidTr="00F76893"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Basophils %</w:t>
            </w:r>
          </w:p>
        </w:tc>
        <w:tc>
          <w:tcPr>
            <w:tcW w:w="1870" w:type="dxa"/>
          </w:tcPr>
          <w:p w:rsidR="00F76893" w:rsidRPr="00A66E9D" w:rsidRDefault="00F76893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70" w:type="dxa"/>
          </w:tcPr>
          <w:p w:rsidR="00F76893" w:rsidRPr="00A66E9D" w:rsidRDefault="00A1590E" w:rsidP="00F7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="00F76893" w:rsidRPr="00A66E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F76893" w:rsidRPr="00A66E9D" w:rsidRDefault="00F76893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A46FE7" w:rsidRPr="00A66E9D" w:rsidRDefault="00A46FE7">
      <w:pPr>
        <w:rPr>
          <w:rFonts w:ascii="Times New Roman" w:hAnsi="Times New Roman" w:cs="Times New Roman"/>
          <w:sz w:val="24"/>
          <w:szCs w:val="24"/>
        </w:rPr>
      </w:pPr>
    </w:p>
    <w:p w:rsidR="00BC1F3F" w:rsidRPr="00A66E9D" w:rsidRDefault="00BC1F3F">
      <w:pPr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>SERUM UREA AND CREATININE</w:t>
      </w:r>
    </w:p>
    <w:p w:rsidR="00BC1F3F" w:rsidRPr="00A66E9D" w:rsidRDefault="00BC1F3F" w:rsidP="00BC1F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>FIXED OIL</w:t>
      </w:r>
    </w:p>
    <w:tbl>
      <w:tblPr>
        <w:tblStyle w:val="TableGrid"/>
        <w:tblW w:w="9660" w:type="dxa"/>
        <w:tblLook w:val="04A0"/>
      </w:tblPr>
      <w:tblGrid>
        <w:gridCol w:w="1932"/>
        <w:gridCol w:w="1932"/>
        <w:gridCol w:w="1932"/>
        <w:gridCol w:w="1932"/>
        <w:gridCol w:w="1932"/>
      </w:tblGrid>
      <w:tr w:rsidR="00BC1F3F" w:rsidRPr="00A66E9D" w:rsidTr="00BC1F3F">
        <w:trPr>
          <w:trHeight w:val="774"/>
        </w:trPr>
        <w:tc>
          <w:tcPr>
            <w:tcW w:w="1932" w:type="dxa"/>
          </w:tcPr>
          <w:p w:rsidR="00BC1F3F" w:rsidRPr="00A66E9D" w:rsidRDefault="00BC1F3F" w:rsidP="00BC1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meters</w:t>
            </w:r>
          </w:p>
        </w:tc>
        <w:tc>
          <w:tcPr>
            <w:tcW w:w="1932" w:type="dxa"/>
          </w:tcPr>
          <w:p w:rsidR="00BC1F3F" w:rsidRPr="00A66E9D" w:rsidRDefault="00BC1F3F" w:rsidP="00BC1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32" w:type="dxa"/>
          </w:tcPr>
          <w:p w:rsidR="00BC1F3F" w:rsidRPr="00A66E9D" w:rsidRDefault="00BC1F3F" w:rsidP="00BC1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C1F3F" w:rsidRPr="00A66E9D" w:rsidRDefault="00BC1F3F" w:rsidP="00BC1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932" w:type="dxa"/>
          </w:tcPr>
          <w:p w:rsidR="00BC1F3F" w:rsidRPr="00A66E9D" w:rsidRDefault="00BC1F3F" w:rsidP="00BC1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BC1F3F" w:rsidRPr="00A66E9D" w:rsidRDefault="00BC1F3F" w:rsidP="00BC1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932" w:type="dxa"/>
          </w:tcPr>
          <w:p w:rsidR="00BC1F3F" w:rsidRPr="00A66E9D" w:rsidRDefault="00BC1F3F" w:rsidP="00BC1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BC1F3F" w:rsidRPr="00A66E9D" w:rsidRDefault="00BC1F3F" w:rsidP="00BC1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000mg/kg</w:t>
            </w:r>
          </w:p>
        </w:tc>
      </w:tr>
      <w:tr w:rsidR="002E5621" w:rsidRPr="00A66E9D" w:rsidTr="00BC1F3F">
        <w:trPr>
          <w:trHeight w:val="377"/>
        </w:trPr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.55mg/dL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.46 mg/dL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.32 mg/dL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.39 mg/dL</w:t>
            </w:r>
          </w:p>
        </w:tc>
      </w:tr>
      <w:tr w:rsidR="002E5621" w:rsidRPr="00A66E9D" w:rsidTr="00BC1F3F">
        <w:trPr>
          <w:trHeight w:val="377"/>
        </w:trPr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Urea 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2.1 mg/dL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0.66 mg/dL 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5.68 mg/dL 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4.24 mg/dL </w:t>
            </w:r>
          </w:p>
        </w:tc>
      </w:tr>
    </w:tbl>
    <w:p w:rsidR="00BC1F3F" w:rsidRPr="00A66E9D" w:rsidRDefault="00BC1F3F" w:rsidP="002E5621">
      <w:pPr>
        <w:rPr>
          <w:rFonts w:ascii="Times New Roman" w:hAnsi="Times New Roman" w:cs="Times New Roman"/>
          <w:sz w:val="24"/>
          <w:szCs w:val="24"/>
        </w:rPr>
      </w:pPr>
    </w:p>
    <w:p w:rsidR="00BC1F3F" w:rsidRPr="00A66E9D" w:rsidRDefault="00BC1F3F" w:rsidP="002E562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>HEXANE FRACTION</w:t>
      </w:r>
    </w:p>
    <w:tbl>
      <w:tblPr>
        <w:tblStyle w:val="TableGrid"/>
        <w:tblW w:w="9660" w:type="dxa"/>
        <w:tblLook w:val="04A0"/>
      </w:tblPr>
      <w:tblGrid>
        <w:gridCol w:w="1932"/>
        <w:gridCol w:w="1932"/>
        <w:gridCol w:w="1932"/>
        <w:gridCol w:w="1932"/>
        <w:gridCol w:w="1932"/>
      </w:tblGrid>
      <w:tr w:rsidR="00BC1F3F" w:rsidRPr="00A66E9D" w:rsidTr="00343887">
        <w:trPr>
          <w:trHeight w:val="774"/>
        </w:trPr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000mg/kg</w:t>
            </w:r>
          </w:p>
        </w:tc>
      </w:tr>
      <w:tr w:rsidR="00BC1F3F" w:rsidRPr="00A66E9D" w:rsidTr="00343887">
        <w:trPr>
          <w:trHeight w:val="377"/>
        </w:trPr>
        <w:tc>
          <w:tcPr>
            <w:tcW w:w="1932" w:type="dxa"/>
          </w:tcPr>
          <w:p w:rsidR="00BC1F3F" w:rsidRPr="00A66E9D" w:rsidRDefault="00BC1F3F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.55mg/dL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C1F3F" w:rsidRPr="00A66E9D" w:rsidTr="00343887">
        <w:trPr>
          <w:trHeight w:val="377"/>
        </w:trPr>
        <w:tc>
          <w:tcPr>
            <w:tcW w:w="1932" w:type="dxa"/>
          </w:tcPr>
          <w:p w:rsidR="00BC1F3F" w:rsidRPr="00A66E9D" w:rsidRDefault="00BC1F3F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Urea 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2.1 mg/dL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9.96 </w:t>
            </w:r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mg/dL 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0.66 </w:t>
            </w:r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mg/dL 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38.52 </w:t>
            </w:r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mg/dL </w:t>
            </w:r>
          </w:p>
        </w:tc>
      </w:tr>
    </w:tbl>
    <w:p w:rsidR="00BC1F3F" w:rsidRPr="00A66E9D" w:rsidRDefault="00BC1F3F" w:rsidP="002E5621">
      <w:pPr>
        <w:rPr>
          <w:rFonts w:ascii="Times New Roman" w:hAnsi="Times New Roman" w:cs="Times New Roman"/>
          <w:sz w:val="24"/>
          <w:szCs w:val="24"/>
        </w:rPr>
      </w:pPr>
    </w:p>
    <w:p w:rsidR="00BC1F3F" w:rsidRPr="00A66E9D" w:rsidRDefault="00BC1F3F" w:rsidP="002E562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>ETHANOL FRACTION</w:t>
      </w:r>
    </w:p>
    <w:tbl>
      <w:tblPr>
        <w:tblStyle w:val="TableGrid"/>
        <w:tblW w:w="9660" w:type="dxa"/>
        <w:tblLook w:val="04A0"/>
      </w:tblPr>
      <w:tblGrid>
        <w:gridCol w:w="1932"/>
        <w:gridCol w:w="1932"/>
        <w:gridCol w:w="1932"/>
        <w:gridCol w:w="1932"/>
        <w:gridCol w:w="1932"/>
      </w:tblGrid>
      <w:tr w:rsidR="00BC1F3F" w:rsidRPr="00A66E9D" w:rsidTr="00343887">
        <w:trPr>
          <w:trHeight w:val="774"/>
        </w:trPr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C1F3F" w:rsidRPr="00A66E9D" w:rsidRDefault="00BC1F3F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000mg/kg</w:t>
            </w:r>
          </w:p>
        </w:tc>
      </w:tr>
      <w:tr w:rsidR="00BC1F3F" w:rsidRPr="00A66E9D" w:rsidTr="00343887">
        <w:trPr>
          <w:trHeight w:val="377"/>
        </w:trPr>
        <w:tc>
          <w:tcPr>
            <w:tcW w:w="1932" w:type="dxa"/>
          </w:tcPr>
          <w:p w:rsidR="00BC1F3F" w:rsidRPr="00A66E9D" w:rsidRDefault="00BC1F3F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.55mg/dL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</w:tr>
      <w:tr w:rsidR="00BC1F3F" w:rsidRPr="00A66E9D" w:rsidTr="00343887">
        <w:trPr>
          <w:trHeight w:val="377"/>
        </w:trPr>
        <w:tc>
          <w:tcPr>
            <w:tcW w:w="1932" w:type="dxa"/>
          </w:tcPr>
          <w:p w:rsidR="00BC1F3F" w:rsidRPr="00A66E9D" w:rsidRDefault="00BC1F3F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Urea </w:t>
            </w:r>
          </w:p>
        </w:tc>
        <w:tc>
          <w:tcPr>
            <w:tcW w:w="1932" w:type="dxa"/>
          </w:tcPr>
          <w:p w:rsidR="00BC1F3F" w:rsidRPr="00A66E9D" w:rsidRDefault="00BC1F3F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2.1 mg/dL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27.82 </w:t>
            </w:r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mg/dL 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932" w:type="dxa"/>
          </w:tcPr>
          <w:p w:rsidR="00BC1F3F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0.66 </w:t>
            </w:r>
            <w:bookmarkStart w:id="0" w:name="_GoBack"/>
            <w:bookmarkEnd w:id="0"/>
            <w:r w:rsidR="00BC1F3F"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mg/dL </w:t>
            </w:r>
          </w:p>
        </w:tc>
      </w:tr>
    </w:tbl>
    <w:p w:rsidR="00BC1F3F" w:rsidRPr="00A66E9D" w:rsidRDefault="00BC1F3F" w:rsidP="00BC1F3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C1F3F" w:rsidRPr="00A66E9D" w:rsidRDefault="00BC1F3F" w:rsidP="00BC1F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6E9D">
        <w:rPr>
          <w:rFonts w:ascii="Times New Roman" w:hAnsi="Times New Roman" w:cs="Times New Roman"/>
          <w:b/>
          <w:sz w:val="24"/>
          <w:szCs w:val="24"/>
        </w:rPr>
        <w:t>CHLOROFORM FRACTION</w:t>
      </w:r>
    </w:p>
    <w:tbl>
      <w:tblPr>
        <w:tblStyle w:val="TableGrid"/>
        <w:tblW w:w="9660" w:type="dxa"/>
        <w:tblLook w:val="04A0"/>
      </w:tblPr>
      <w:tblGrid>
        <w:gridCol w:w="1932"/>
        <w:gridCol w:w="1932"/>
        <w:gridCol w:w="1932"/>
        <w:gridCol w:w="1932"/>
        <w:gridCol w:w="1932"/>
      </w:tblGrid>
      <w:tr w:rsidR="00BC1F3F" w:rsidRPr="00A66E9D" w:rsidTr="00343887">
        <w:trPr>
          <w:trHeight w:val="774"/>
        </w:trPr>
        <w:tc>
          <w:tcPr>
            <w:tcW w:w="1932" w:type="dxa"/>
          </w:tcPr>
          <w:p w:rsidR="00BC1F3F" w:rsidRPr="00A66E9D" w:rsidRDefault="00BC1F3F" w:rsidP="0034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932" w:type="dxa"/>
          </w:tcPr>
          <w:p w:rsidR="00BC1F3F" w:rsidRPr="00A66E9D" w:rsidRDefault="00BC1F3F" w:rsidP="0034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32" w:type="dxa"/>
          </w:tcPr>
          <w:p w:rsidR="00BC1F3F" w:rsidRPr="00A66E9D" w:rsidRDefault="00BC1F3F" w:rsidP="0034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C1F3F" w:rsidRPr="00A66E9D" w:rsidRDefault="00BC1F3F" w:rsidP="0034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932" w:type="dxa"/>
          </w:tcPr>
          <w:p w:rsidR="00BC1F3F" w:rsidRPr="00A66E9D" w:rsidRDefault="00BC1F3F" w:rsidP="0034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BC1F3F" w:rsidRPr="00A66E9D" w:rsidRDefault="00BC1F3F" w:rsidP="0034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1000mg/kg</w:t>
            </w:r>
          </w:p>
        </w:tc>
        <w:tc>
          <w:tcPr>
            <w:tcW w:w="1932" w:type="dxa"/>
          </w:tcPr>
          <w:p w:rsidR="00BC1F3F" w:rsidRPr="00A66E9D" w:rsidRDefault="00BC1F3F" w:rsidP="0034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BC1F3F" w:rsidRPr="00A66E9D" w:rsidRDefault="00BC1F3F" w:rsidP="00343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2000mg/kg</w:t>
            </w:r>
          </w:p>
        </w:tc>
      </w:tr>
      <w:tr w:rsidR="002E5621" w:rsidRPr="00A66E9D" w:rsidTr="00343887">
        <w:trPr>
          <w:trHeight w:val="377"/>
        </w:trPr>
        <w:tc>
          <w:tcPr>
            <w:tcW w:w="1932" w:type="dxa"/>
          </w:tcPr>
          <w:p w:rsidR="002E5621" w:rsidRPr="00A66E9D" w:rsidRDefault="002E5621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.55mg/dL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0.39 mg/dL</w:t>
            </w:r>
          </w:p>
        </w:tc>
      </w:tr>
      <w:tr w:rsidR="002E5621" w:rsidRPr="00A66E9D" w:rsidTr="00343887">
        <w:trPr>
          <w:trHeight w:val="377"/>
        </w:trPr>
        <w:tc>
          <w:tcPr>
            <w:tcW w:w="1932" w:type="dxa"/>
          </w:tcPr>
          <w:p w:rsidR="002E5621" w:rsidRPr="00A66E9D" w:rsidRDefault="002E5621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Urea 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32.1 mg/dL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932" w:type="dxa"/>
          </w:tcPr>
          <w:p w:rsidR="002E5621" w:rsidRPr="00A66E9D" w:rsidRDefault="002E5621" w:rsidP="002E5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E9D">
              <w:rPr>
                <w:rFonts w:ascii="Times New Roman" w:hAnsi="Times New Roman" w:cs="Times New Roman"/>
                <w:sz w:val="24"/>
                <w:szCs w:val="24"/>
              </w:rPr>
              <w:t xml:space="preserve">40.66 mg/dL </w:t>
            </w:r>
          </w:p>
        </w:tc>
      </w:tr>
    </w:tbl>
    <w:p w:rsidR="00BC1F3F" w:rsidRPr="00A66E9D" w:rsidRDefault="00BC1F3F" w:rsidP="00BC1F3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C1F3F" w:rsidRPr="00A66E9D" w:rsidRDefault="00BC1F3F" w:rsidP="00BC1F3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BC1F3F" w:rsidRPr="00A66E9D" w:rsidSect="00047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94463"/>
    <w:rsid w:val="00047D0A"/>
    <w:rsid w:val="000E1AAF"/>
    <w:rsid w:val="001B23FC"/>
    <w:rsid w:val="0022231E"/>
    <w:rsid w:val="002E5621"/>
    <w:rsid w:val="00343887"/>
    <w:rsid w:val="004C4C30"/>
    <w:rsid w:val="00544DFC"/>
    <w:rsid w:val="005900C0"/>
    <w:rsid w:val="00662E09"/>
    <w:rsid w:val="00794463"/>
    <w:rsid w:val="007A09B1"/>
    <w:rsid w:val="007F6845"/>
    <w:rsid w:val="009B3A5B"/>
    <w:rsid w:val="00A03D93"/>
    <w:rsid w:val="00A1590E"/>
    <w:rsid w:val="00A46FE7"/>
    <w:rsid w:val="00A66E9D"/>
    <w:rsid w:val="00B16FE5"/>
    <w:rsid w:val="00BC1F3F"/>
    <w:rsid w:val="00DC69D8"/>
    <w:rsid w:val="00E06716"/>
    <w:rsid w:val="00E83EB4"/>
    <w:rsid w:val="00F01516"/>
    <w:rsid w:val="00F554E0"/>
    <w:rsid w:val="00F768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4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19149-3526-4C3C-9191-4643ACEAD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LS Lab</cp:lastModifiedBy>
  <cp:revision>3</cp:revision>
  <dcterms:created xsi:type="dcterms:W3CDTF">2022-02-19T08:50:00Z</dcterms:created>
  <dcterms:modified xsi:type="dcterms:W3CDTF">2022-02-19T08:52:00Z</dcterms:modified>
</cp:coreProperties>
</file>